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B8BB" w14:textId="77777777" w:rsidR="001B087A" w:rsidRPr="00B70367" w:rsidRDefault="001B087A" w:rsidP="001B087A">
      <w:pPr>
        <w:pStyle w:val="Heading1"/>
      </w:pPr>
      <w:bookmarkStart w:id="0" w:name="_Hlk157094554"/>
      <w:r w:rsidRPr="00B70367">
        <w:t>Title: Tree mortality and recruitment in secondary Andean tropical mountain forests along a 3000 m elevation gradient</w:t>
      </w:r>
    </w:p>
    <w:p w14:paraId="2949B96D" w14:textId="77777777" w:rsidR="001B087A" w:rsidRPr="00B70367" w:rsidRDefault="001B087A" w:rsidP="001B087A">
      <w:r w:rsidRPr="00B70367">
        <w:t>Jenny C. Ordoñez</w:t>
      </w:r>
      <w:r w:rsidRPr="00B70367">
        <w:rPr>
          <w:vertAlign w:val="superscript"/>
        </w:rPr>
        <w:t>1¶*</w:t>
      </w:r>
      <w:r w:rsidRPr="00B70367">
        <w:t>, Esteban Pinto</w:t>
      </w:r>
      <w:r w:rsidRPr="00B70367">
        <w:rPr>
          <w:vertAlign w:val="superscript"/>
        </w:rPr>
        <w:t>2&amp;</w:t>
      </w:r>
      <w:r w:rsidRPr="00B70367">
        <w:rPr>
          <w:vertAlign w:val="subscript"/>
        </w:rPr>
        <w:t>,</w:t>
      </w:r>
      <w:r w:rsidRPr="00B70367">
        <w:t xml:space="preserve"> A. Bernardi</w:t>
      </w:r>
      <w:r w:rsidRPr="00B70367">
        <w:rPr>
          <w:vertAlign w:val="superscript"/>
        </w:rPr>
        <w:t>1&amp;</w:t>
      </w:r>
      <w:r>
        <w:t xml:space="preserve">, </w:t>
      </w:r>
      <w:r w:rsidRPr="00B70367">
        <w:t>Francisco Cuesta</w:t>
      </w:r>
      <w:r w:rsidRPr="00B70367">
        <w:rPr>
          <w:vertAlign w:val="superscript"/>
        </w:rPr>
        <w:t>1¶*</w:t>
      </w:r>
    </w:p>
    <w:p w14:paraId="0C5B4CC3" w14:textId="77777777" w:rsidR="001B087A" w:rsidRPr="00316DA2" w:rsidRDefault="001B087A" w:rsidP="001B087A">
      <w:pPr>
        <w:rPr>
          <w:lang w:val="es-EC"/>
        </w:rPr>
      </w:pPr>
      <w:r w:rsidRPr="00B70367">
        <w:rPr>
          <w:vertAlign w:val="superscript"/>
        </w:rPr>
        <w:t>1</w:t>
      </w:r>
      <w:r w:rsidRPr="00B70367">
        <w:t xml:space="preserve">Grupo de </w:t>
      </w:r>
      <w:proofErr w:type="spellStart"/>
      <w:r w:rsidRPr="00B70367">
        <w:t>Investigación</w:t>
      </w:r>
      <w:proofErr w:type="spellEnd"/>
      <w:r w:rsidRPr="00B70367">
        <w:t xml:space="preserve"> </w:t>
      </w:r>
      <w:proofErr w:type="spellStart"/>
      <w:r w:rsidRPr="00B70367">
        <w:t>en</w:t>
      </w:r>
      <w:proofErr w:type="spellEnd"/>
      <w:r w:rsidRPr="00B70367">
        <w:t xml:space="preserve"> </w:t>
      </w:r>
      <w:proofErr w:type="spellStart"/>
      <w:r w:rsidRPr="00B70367">
        <w:t>Biodiversidad</w:t>
      </w:r>
      <w:proofErr w:type="spellEnd"/>
      <w:r w:rsidRPr="00B70367">
        <w:t xml:space="preserve">, Medio </w:t>
      </w:r>
      <w:proofErr w:type="spellStart"/>
      <w:r w:rsidRPr="00B70367">
        <w:t>Ambiente</w:t>
      </w:r>
      <w:proofErr w:type="spellEnd"/>
      <w:r w:rsidRPr="00B70367">
        <w:t xml:space="preserve"> y Salud -BIOMAS - Universidad de Las Américas (UDLA) Quito, Ecuador.</w:t>
      </w:r>
    </w:p>
    <w:p w14:paraId="259C973A" w14:textId="77777777" w:rsidR="001B087A" w:rsidRPr="00B70367" w:rsidRDefault="001B087A" w:rsidP="001B087A">
      <w:r w:rsidRPr="00B70367">
        <w:rPr>
          <w:vertAlign w:val="superscript"/>
        </w:rPr>
        <w:t>2</w:t>
      </w:r>
      <w:r w:rsidRPr="00B70367">
        <w:t>Department of Biological Sciences, Auburn University, Auburn AL 36849-5407 USA.</w:t>
      </w:r>
    </w:p>
    <w:bookmarkEnd w:id="0"/>
    <w:p w14:paraId="58A43A9A" w14:textId="727138B6" w:rsidR="007704B3" w:rsidRPr="009F7C23" w:rsidRDefault="008B28F2" w:rsidP="008B28F2">
      <w:pPr>
        <w:pStyle w:val="Heading1"/>
      </w:pPr>
      <w:r w:rsidRPr="009F7C23">
        <w:t>Sup</w:t>
      </w:r>
      <w:r w:rsidR="00C674E2">
        <w:t>porting information</w:t>
      </w:r>
    </w:p>
    <w:p w14:paraId="6EBDC21E" w14:textId="77777777" w:rsidR="008B28F2" w:rsidRPr="009F7C23" w:rsidRDefault="008B28F2" w:rsidP="00C67E60">
      <w:r w:rsidRPr="009F7C23">
        <w:br w:type="page"/>
      </w:r>
    </w:p>
    <w:p w14:paraId="5495648B" w14:textId="0916369A" w:rsidR="008B28F2" w:rsidRPr="009F7C23" w:rsidRDefault="005469CC" w:rsidP="00F97ED7">
      <w:pPr>
        <w:pStyle w:val="Heading1"/>
      </w:pPr>
      <w:r>
        <w:lastRenderedPageBreak/>
        <w:t xml:space="preserve">S2. </w:t>
      </w:r>
      <w:r w:rsidR="008B28F2" w:rsidRPr="009F7C23">
        <w:t>Characterization of successional dynamics with the Beta parameter</w:t>
      </w:r>
    </w:p>
    <w:p w14:paraId="023F0EA1" w14:textId="17092806" w:rsidR="008B28F2" w:rsidRPr="009F7C23" w:rsidRDefault="00F97ED7" w:rsidP="008B28F2">
      <w:pPr>
        <w:rPr>
          <w:rStyle w:val="SubtleEmphasis"/>
          <w:rFonts w:eastAsiaTheme="majorEastAsia"/>
        </w:rPr>
      </w:pPr>
      <w:r w:rsidRPr="00F97ED7">
        <w:rPr>
          <w:rStyle w:val="Strong"/>
          <w:rFonts w:eastAsiaTheme="majorEastAsia"/>
        </w:rPr>
        <w:t>Fig</w:t>
      </w:r>
      <w:r w:rsidR="00BF60F8">
        <w:rPr>
          <w:rStyle w:val="Strong"/>
          <w:rFonts w:eastAsiaTheme="majorEastAsia"/>
        </w:rPr>
        <w:t xml:space="preserve"> </w:t>
      </w:r>
      <w:r w:rsidR="005469CC">
        <w:rPr>
          <w:rStyle w:val="Strong"/>
          <w:rFonts w:eastAsiaTheme="majorEastAsia"/>
        </w:rPr>
        <w:t>S2 A</w:t>
      </w:r>
      <w:r w:rsidRPr="00F97ED7">
        <w:rPr>
          <w:rStyle w:val="Strong"/>
          <w:rFonts w:eastAsiaTheme="majorEastAsia"/>
        </w:rPr>
        <w:t>.</w:t>
      </w:r>
      <w:r w:rsidR="008B28F2" w:rsidRPr="00F97ED7">
        <w:rPr>
          <w:rStyle w:val="Strong"/>
          <w:rFonts w:eastAsiaTheme="majorEastAsia"/>
        </w:rPr>
        <w:t xml:space="preserve"> Change in stem density and </w:t>
      </w:r>
      <w:r w:rsidR="0039536A">
        <w:rPr>
          <w:rStyle w:val="Strong"/>
          <w:rFonts w:eastAsiaTheme="majorEastAsia"/>
        </w:rPr>
        <w:t xml:space="preserve">mean </w:t>
      </w:r>
      <w:r w:rsidR="008B28F2" w:rsidRPr="00F97ED7">
        <w:rPr>
          <w:rStyle w:val="Strong"/>
          <w:rFonts w:eastAsiaTheme="majorEastAsia"/>
        </w:rPr>
        <w:t>DBH for 16 forest communities in 4 years (2 census periods).</w:t>
      </w:r>
      <w:r w:rsidR="008B28F2" w:rsidRPr="009F7C23">
        <w:rPr>
          <w:rStyle w:val="SubtleEmphasis"/>
          <w:rFonts w:eastAsiaTheme="majorEastAsia"/>
        </w:rPr>
        <w:t xml:space="preserve"> </w:t>
      </w:r>
      <w:r w:rsidR="008B28F2" w:rsidRPr="00F97ED7">
        <w:rPr>
          <w:rFonts w:eastAsiaTheme="majorEastAsia"/>
        </w:rPr>
        <w:t>Circles correspond to the census in 2015 and triangles to the census in 2019. The elevation of each forest community is included in the figure as a color gradi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6"/>
      </w:tblGrid>
      <w:tr w:rsidR="00362F03" w:rsidRPr="009F7C23" w14:paraId="2D00EF8A" w14:textId="77777777" w:rsidTr="00362F03">
        <w:trPr>
          <w:jc w:val="center"/>
        </w:trPr>
        <w:tc>
          <w:tcPr>
            <w:tcW w:w="9277" w:type="dxa"/>
          </w:tcPr>
          <w:p w14:paraId="4820D9B4" w14:textId="31C3D6DD" w:rsidR="00362F03" w:rsidRPr="009F7C23" w:rsidRDefault="00362F03" w:rsidP="00797053">
            <w:r>
              <w:rPr>
                <w:noProof/>
              </w:rPr>
              <w:drawing>
                <wp:inline distT="0" distB="0" distL="0" distR="0" wp14:anchorId="481AE10D" wp14:editId="2AEBE5BD">
                  <wp:extent cx="6071023" cy="4572000"/>
                  <wp:effectExtent l="0" t="0" r="6350" b="0"/>
                  <wp:docPr id="8106197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1023" cy="457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B43AC0" w14:textId="77777777" w:rsidR="00E70A28" w:rsidRDefault="00E70A28" w:rsidP="008B28F2">
      <w:pPr>
        <w:rPr>
          <w:rStyle w:val="SubtleEmphasis"/>
        </w:rPr>
      </w:pPr>
      <w:r>
        <w:rPr>
          <w:rStyle w:val="SubtleEmphasis"/>
        </w:rPr>
        <w:br w:type="page"/>
      </w:r>
    </w:p>
    <w:p w14:paraId="43D01FB6" w14:textId="0C0D9206" w:rsidR="008B28F2" w:rsidRPr="00F97ED7" w:rsidRDefault="00F97ED7" w:rsidP="008B28F2">
      <w:pPr>
        <w:rPr>
          <w:rStyle w:val="Strong"/>
        </w:rPr>
      </w:pPr>
      <w:r w:rsidRPr="00F97ED7">
        <w:rPr>
          <w:rStyle w:val="Strong"/>
        </w:rPr>
        <w:lastRenderedPageBreak/>
        <w:t>Table</w:t>
      </w:r>
      <w:r w:rsidR="00BF60F8">
        <w:rPr>
          <w:rStyle w:val="Strong"/>
        </w:rPr>
        <w:t xml:space="preserve"> </w:t>
      </w:r>
      <w:r w:rsidR="005469CC">
        <w:rPr>
          <w:rStyle w:val="Strong"/>
        </w:rPr>
        <w:t>S2 A.</w:t>
      </w:r>
      <w:r w:rsidR="008B28F2" w:rsidRPr="00F97ED7">
        <w:rPr>
          <w:rStyle w:val="Strong"/>
        </w:rPr>
        <w:t xml:space="preserve"> Beta values, SE, and significance levels for 16 plots along the elevation gradient.</w:t>
      </w:r>
    </w:p>
    <w:tbl>
      <w:tblPr>
        <w:tblW w:w="77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666"/>
        <w:gridCol w:w="1439"/>
        <w:gridCol w:w="1552"/>
        <w:gridCol w:w="1553"/>
      </w:tblGrid>
      <w:tr w:rsidR="0018515F" w:rsidRPr="009F7C23" w14:paraId="054EAB88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D6A3A" w14:textId="77777777" w:rsidR="0018515F" w:rsidRPr="009F7C23" w:rsidRDefault="0018515F" w:rsidP="00797053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Plot ID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F621" w14:textId="11717036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Elevation</w:t>
            </w:r>
            <w:r>
              <w:rPr>
                <w:color w:val="000000"/>
                <w:sz w:val="22"/>
              </w:rPr>
              <w:t xml:space="preserve"> (m asl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3FA2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B valu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F634" w14:textId="4D76208B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S.E.</w:t>
            </w:r>
            <w:r>
              <w:rPr>
                <w:color w:val="000000"/>
                <w:sz w:val="22"/>
              </w:rPr>
              <w:t xml:space="preserve"> </w:t>
            </w:r>
            <w:r w:rsidRPr="009F7C23">
              <w:rPr>
                <w:color w:val="000000"/>
                <w:sz w:val="22"/>
              </w:rPr>
              <w:t>Bet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0641" w14:textId="0D109B94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-value</w:t>
            </w:r>
          </w:p>
        </w:tc>
      </w:tr>
      <w:tr w:rsidR="0018515F" w:rsidRPr="009F7C23" w14:paraId="5C2ADB21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17318F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MAPI_02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AC9" w14:textId="457A71CD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63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0B6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87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18BA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4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83C4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35</w:t>
            </w:r>
          </w:p>
        </w:tc>
      </w:tr>
      <w:tr w:rsidR="0018515F" w:rsidRPr="009F7C23" w14:paraId="3405AD62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749A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MAPI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C32" w14:textId="33876D78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6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BD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7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750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C5E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09</w:t>
            </w:r>
          </w:p>
        </w:tc>
      </w:tr>
      <w:tr w:rsidR="0018515F" w:rsidRPr="009F7C23" w14:paraId="196A0709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6964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MALO_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6C0" w14:textId="49892EDB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8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9E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5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1917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F7B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86</w:t>
            </w:r>
          </w:p>
        </w:tc>
      </w:tr>
      <w:tr w:rsidR="0018515F" w:rsidRPr="009F7C23" w14:paraId="18F90701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CA456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MALO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654" w14:textId="157BB1DA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10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279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C78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07E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425</w:t>
            </w:r>
          </w:p>
        </w:tc>
      </w:tr>
      <w:tr w:rsidR="0018515F" w:rsidRPr="009F7C23" w14:paraId="5176420E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740D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MIND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E387" w14:textId="795489A1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12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C7E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4F7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B22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7</w:t>
            </w:r>
          </w:p>
        </w:tc>
      </w:tr>
      <w:tr w:rsidR="0018515F" w:rsidRPr="009F7C23" w14:paraId="5E7106B3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F099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RIBR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B6F" w14:textId="5EEB3D68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16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098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E2A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5058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631</w:t>
            </w:r>
          </w:p>
        </w:tc>
      </w:tr>
      <w:tr w:rsidR="0018515F" w:rsidRPr="009F7C23" w14:paraId="7AFCBFF6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ECDA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INTI_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948" w14:textId="65919C32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18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0F0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2A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185E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00</w:t>
            </w:r>
          </w:p>
        </w:tc>
      </w:tr>
      <w:tr w:rsidR="0018515F" w:rsidRPr="009F7C23" w14:paraId="409FE01E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3D32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INTI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8AF" w14:textId="1C30FE48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18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C2C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1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91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8B2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04</w:t>
            </w:r>
          </w:p>
        </w:tc>
      </w:tr>
      <w:tr w:rsidR="0018515F" w:rsidRPr="009F7C23" w14:paraId="52AF0556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B55D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BECL_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A226" w14:textId="4401786E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22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531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62A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065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88</w:t>
            </w:r>
          </w:p>
        </w:tc>
      </w:tr>
      <w:tr w:rsidR="0018515F" w:rsidRPr="009F7C23" w14:paraId="33F9B2B3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9B7F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CEDR_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627" w14:textId="537E1424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22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6CB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E4F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7E4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498</w:t>
            </w:r>
          </w:p>
        </w:tc>
      </w:tr>
      <w:tr w:rsidR="0018515F" w:rsidRPr="009F7C23" w14:paraId="675C372D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53F3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BECL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95D" w14:textId="37CE6020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23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571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9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607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BC8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19</w:t>
            </w:r>
          </w:p>
        </w:tc>
      </w:tr>
      <w:tr w:rsidR="0018515F" w:rsidRPr="009F7C23" w14:paraId="7BB3D80F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9DE6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CEDR_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779E" w14:textId="5CD7F8EF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24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3EE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6889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6A7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144</w:t>
            </w:r>
          </w:p>
        </w:tc>
      </w:tr>
      <w:tr w:rsidR="0018515F" w:rsidRPr="009F7C23" w14:paraId="3DBED5A8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BE05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VERD_0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859" w14:textId="1999644F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29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2B4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5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B1A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166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180</w:t>
            </w:r>
          </w:p>
        </w:tc>
      </w:tr>
      <w:tr w:rsidR="0018515F" w:rsidRPr="009F7C23" w14:paraId="512F9374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74AE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VERD_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191" w14:textId="0C7DCD5C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31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945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3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DA1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0DB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206</w:t>
            </w:r>
          </w:p>
        </w:tc>
      </w:tr>
      <w:tr w:rsidR="0018515F" w:rsidRPr="009F7C23" w14:paraId="31AF589E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right w:val="nil"/>
            </w:tcBorders>
            <w:vAlign w:val="bottom"/>
          </w:tcPr>
          <w:p w14:paraId="2938B770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VERD_01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58C" w14:textId="0321B812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342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F1A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14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A03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C619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597</w:t>
            </w:r>
          </w:p>
        </w:tc>
      </w:tr>
      <w:tr w:rsidR="0018515F" w:rsidRPr="009F7C23" w14:paraId="17257034" w14:textId="77777777" w:rsidTr="0018515F">
        <w:trPr>
          <w:trHeight w:val="290"/>
          <w:jc w:val="center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E778D5" w14:textId="77777777" w:rsidR="0018515F" w:rsidRPr="009F7C23" w:rsidRDefault="0018515F" w:rsidP="00797053">
            <w:pPr>
              <w:spacing w:after="0" w:line="240" w:lineRule="auto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YANA_0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53E5" w14:textId="58213366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35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1F1D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-0.00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9674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02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D7F4" w14:textId="77777777" w:rsidR="0018515F" w:rsidRPr="009F7C23" w:rsidRDefault="0018515F" w:rsidP="00797053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9F7C23">
              <w:rPr>
                <w:color w:val="000000"/>
                <w:sz w:val="22"/>
              </w:rPr>
              <w:t>0.746</w:t>
            </w:r>
          </w:p>
        </w:tc>
      </w:tr>
    </w:tbl>
    <w:p w14:paraId="124E3616" w14:textId="77777777" w:rsidR="008B28F2" w:rsidRPr="009F7C23" w:rsidRDefault="008B28F2" w:rsidP="008B28F2"/>
    <w:p w14:paraId="31EB86CE" w14:textId="77777777" w:rsidR="00BF60F8" w:rsidRDefault="00BF60F8" w:rsidP="00BF60F8">
      <w:pPr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br w:type="page"/>
      </w:r>
    </w:p>
    <w:p w14:paraId="17893C77" w14:textId="6C2C55B2" w:rsidR="00BF60F8" w:rsidRDefault="00BF60F8" w:rsidP="00BF60F8">
      <w:pPr>
        <w:tabs>
          <w:tab w:val="left" w:pos="2610"/>
        </w:tabs>
        <w:rPr>
          <w:rStyle w:val="Strong"/>
          <w:rFonts w:eastAsiaTheme="majorEastAsia"/>
        </w:rPr>
      </w:pPr>
      <w:r w:rsidRPr="00F97ED7">
        <w:rPr>
          <w:rStyle w:val="Strong"/>
          <w:rFonts w:eastAsiaTheme="majorEastAsia"/>
        </w:rPr>
        <w:lastRenderedPageBreak/>
        <w:t>Fig</w:t>
      </w:r>
      <w:r>
        <w:rPr>
          <w:rStyle w:val="Strong"/>
          <w:rFonts w:eastAsiaTheme="majorEastAsia"/>
        </w:rPr>
        <w:t xml:space="preserve"> </w:t>
      </w:r>
      <w:r w:rsidR="005469CC">
        <w:rPr>
          <w:rStyle w:val="Strong"/>
          <w:rFonts w:eastAsiaTheme="majorEastAsia"/>
        </w:rPr>
        <w:t>S</w:t>
      </w:r>
      <w:r>
        <w:rPr>
          <w:rStyle w:val="Strong"/>
          <w:rFonts w:eastAsiaTheme="majorEastAsia"/>
        </w:rPr>
        <w:t>2</w:t>
      </w:r>
      <w:r w:rsidR="005469CC">
        <w:rPr>
          <w:rStyle w:val="Strong"/>
          <w:rFonts w:eastAsiaTheme="majorEastAsia"/>
        </w:rPr>
        <w:t xml:space="preserve"> B</w:t>
      </w:r>
      <w:r w:rsidRPr="00F97ED7">
        <w:rPr>
          <w:rStyle w:val="Strong"/>
          <w:rFonts w:eastAsiaTheme="majorEastAsia"/>
        </w:rPr>
        <w:t>.</w:t>
      </w:r>
      <w:r>
        <w:rPr>
          <w:rStyle w:val="Strong"/>
          <w:rFonts w:eastAsiaTheme="majorEastAsia"/>
        </w:rPr>
        <w:t xml:space="preserve"> Distribution</w:t>
      </w:r>
      <w:r w:rsidRPr="00F97ED7">
        <w:rPr>
          <w:rStyle w:val="Strong"/>
          <w:rFonts w:eastAsiaTheme="majorEastAsia"/>
        </w:rPr>
        <w:t xml:space="preserve"> </w:t>
      </w:r>
      <w:r>
        <w:rPr>
          <w:rStyle w:val="Strong"/>
          <w:rFonts w:eastAsiaTheme="majorEastAsia"/>
        </w:rPr>
        <w:t>of trees with a DBH during the first year of the census (2015) &gt; 30 cm (large trees) for A) CT forests and B) MT fores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BF60F8" w14:paraId="0639C717" w14:textId="77777777" w:rsidTr="00A47715">
        <w:tc>
          <w:tcPr>
            <w:tcW w:w="9736" w:type="dxa"/>
          </w:tcPr>
          <w:p w14:paraId="06EE7CE3" w14:textId="3ADA1AA1" w:rsidR="00316DA2" w:rsidRPr="006C6EE5" w:rsidRDefault="00316DA2" w:rsidP="00873359">
            <w:pPr>
              <w:pStyle w:val="ListParagraph"/>
              <w:numPr>
                <w:ilvl w:val="0"/>
                <w:numId w:val="5"/>
              </w:numPr>
              <w:rPr>
                <w:rStyle w:val="Strong"/>
                <w:rFonts w:eastAsiaTheme="majorEastAsia"/>
              </w:rPr>
            </w:pPr>
            <w:r>
              <w:rPr>
                <w:rStyle w:val="Strong"/>
                <w:rFonts w:eastAsiaTheme="majorEastAsia"/>
                <w:noProof/>
              </w:rPr>
              <w:drawing>
                <wp:inline distT="0" distB="0" distL="0" distR="0" wp14:anchorId="2E0EA609" wp14:editId="4053565D">
                  <wp:extent cx="3865194" cy="3657600"/>
                  <wp:effectExtent l="0" t="0" r="2540" b="0"/>
                  <wp:docPr id="4906376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5194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0F8" w14:paraId="5C34B181" w14:textId="77777777" w:rsidTr="00A47715">
        <w:tc>
          <w:tcPr>
            <w:tcW w:w="9736" w:type="dxa"/>
          </w:tcPr>
          <w:p w14:paraId="719780CA" w14:textId="4A1B7DCB" w:rsidR="00316DA2" w:rsidRPr="006C6EE5" w:rsidRDefault="00316DA2" w:rsidP="00873359">
            <w:pPr>
              <w:pStyle w:val="ListParagraph"/>
              <w:numPr>
                <w:ilvl w:val="0"/>
                <w:numId w:val="5"/>
              </w:numPr>
              <w:rPr>
                <w:rStyle w:val="Strong"/>
                <w:rFonts w:eastAsiaTheme="majorEastAsia"/>
              </w:rPr>
            </w:pPr>
            <w:r>
              <w:rPr>
                <w:rStyle w:val="Strong"/>
                <w:rFonts w:eastAsiaTheme="majorEastAsia"/>
                <w:noProof/>
              </w:rPr>
              <w:drawing>
                <wp:inline distT="0" distB="0" distL="0" distR="0" wp14:anchorId="6459E1B2" wp14:editId="738167D9">
                  <wp:extent cx="3865194" cy="3657600"/>
                  <wp:effectExtent l="0" t="0" r="2540" b="0"/>
                  <wp:docPr id="116346030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5194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271C80" wp14:editId="6B8D966C">
                      <wp:extent cx="304800" cy="304800"/>
                      <wp:effectExtent l="0" t="0" r="0" b="0"/>
                      <wp:docPr id="1272669332" name="Rectangle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592710" id="Rectangle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14:paraId="40B5072B" w14:textId="7E631A0E" w:rsidR="00E70A28" w:rsidRDefault="00E70A28" w:rsidP="00BF60F8"/>
    <w:sectPr w:rsidR="00E70A28" w:rsidSect="00186469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8B4"/>
    <w:multiLevelType w:val="hybridMultilevel"/>
    <w:tmpl w:val="BA76DA1C"/>
    <w:lvl w:ilvl="0" w:tplc="0B6693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C4682"/>
    <w:multiLevelType w:val="hybridMultilevel"/>
    <w:tmpl w:val="A8185456"/>
    <w:lvl w:ilvl="0" w:tplc="C9764C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811750"/>
    <w:multiLevelType w:val="hybridMultilevel"/>
    <w:tmpl w:val="783AE9BC"/>
    <w:lvl w:ilvl="0" w:tplc="94B2FE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E547D"/>
    <w:multiLevelType w:val="hybridMultilevel"/>
    <w:tmpl w:val="B762C89A"/>
    <w:lvl w:ilvl="0" w:tplc="6400B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33726"/>
    <w:multiLevelType w:val="hybridMultilevel"/>
    <w:tmpl w:val="A196809C"/>
    <w:lvl w:ilvl="0" w:tplc="B6F68D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178311">
    <w:abstractNumId w:val="2"/>
  </w:num>
  <w:num w:numId="2" w16cid:durableId="1700353964">
    <w:abstractNumId w:val="3"/>
  </w:num>
  <w:num w:numId="3" w16cid:durableId="1923638158">
    <w:abstractNumId w:val="0"/>
  </w:num>
  <w:num w:numId="4" w16cid:durableId="1872840677">
    <w:abstractNumId w:val="4"/>
  </w:num>
  <w:num w:numId="5" w16cid:durableId="1509640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rE0MbEwNzM0NzVR0lEKTi0uzszPAykwqgUAHyJDeCwAAAA="/>
  </w:docVars>
  <w:rsids>
    <w:rsidRoot w:val="008B28F2"/>
    <w:rsid w:val="000207A9"/>
    <w:rsid w:val="000568AF"/>
    <w:rsid w:val="000B0D6F"/>
    <w:rsid w:val="000C6ADA"/>
    <w:rsid w:val="000D0D21"/>
    <w:rsid w:val="001478E4"/>
    <w:rsid w:val="0015550B"/>
    <w:rsid w:val="00155799"/>
    <w:rsid w:val="0018515F"/>
    <w:rsid w:val="00186469"/>
    <w:rsid w:val="001B087A"/>
    <w:rsid w:val="001F48C1"/>
    <w:rsid w:val="002019A6"/>
    <w:rsid w:val="00260D11"/>
    <w:rsid w:val="002942E3"/>
    <w:rsid w:val="00316DA2"/>
    <w:rsid w:val="00337BF7"/>
    <w:rsid w:val="00350149"/>
    <w:rsid w:val="00362F03"/>
    <w:rsid w:val="003653AD"/>
    <w:rsid w:val="0039536A"/>
    <w:rsid w:val="003C06F9"/>
    <w:rsid w:val="00415A2B"/>
    <w:rsid w:val="004322CC"/>
    <w:rsid w:val="00437F67"/>
    <w:rsid w:val="004417F2"/>
    <w:rsid w:val="005469CC"/>
    <w:rsid w:val="005769D9"/>
    <w:rsid w:val="005A6EEA"/>
    <w:rsid w:val="005E7DF1"/>
    <w:rsid w:val="00613D50"/>
    <w:rsid w:val="006520C3"/>
    <w:rsid w:val="00686FC5"/>
    <w:rsid w:val="006C6EE5"/>
    <w:rsid w:val="006D2A9C"/>
    <w:rsid w:val="00743A7E"/>
    <w:rsid w:val="007704B3"/>
    <w:rsid w:val="007B4DB0"/>
    <w:rsid w:val="007D29D2"/>
    <w:rsid w:val="00873359"/>
    <w:rsid w:val="00890A20"/>
    <w:rsid w:val="008B28F2"/>
    <w:rsid w:val="008F3771"/>
    <w:rsid w:val="00903F62"/>
    <w:rsid w:val="00941343"/>
    <w:rsid w:val="00950936"/>
    <w:rsid w:val="009D6AD9"/>
    <w:rsid w:val="009E0CE2"/>
    <w:rsid w:val="009F7C23"/>
    <w:rsid w:val="00A276EB"/>
    <w:rsid w:val="00A47715"/>
    <w:rsid w:val="00A81832"/>
    <w:rsid w:val="00A920FC"/>
    <w:rsid w:val="00A926FA"/>
    <w:rsid w:val="00B646ED"/>
    <w:rsid w:val="00BF60F8"/>
    <w:rsid w:val="00C25100"/>
    <w:rsid w:val="00C30D24"/>
    <w:rsid w:val="00C674E2"/>
    <w:rsid w:val="00C67E60"/>
    <w:rsid w:val="00C72C75"/>
    <w:rsid w:val="00CF55D4"/>
    <w:rsid w:val="00D07CB9"/>
    <w:rsid w:val="00DE1CAB"/>
    <w:rsid w:val="00DF7B94"/>
    <w:rsid w:val="00E6470D"/>
    <w:rsid w:val="00E70A28"/>
    <w:rsid w:val="00EA6CCB"/>
    <w:rsid w:val="00EB1DB1"/>
    <w:rsid w:val="00EB73F2"/>
    <w:rsid w:val="00EF10C8"/>
    <w:rsid w:val="00F67E72"/>
    <w:rsid w:val="00F977A5"/>
    <w:rsid w:val="00F97ED7"/>
    <w:rsid w:val="00FB339B"/>
    <w:rsid w:val="00FB5D69"/>
    <w:rsid w:val="00FB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3111A"/>
  <w15:chartTrackingRefBased/>
  <w15:docId w15:val="{F2DA36CF-CE4F-42FC-95A2-D3481AF4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F2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CC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9CC"/>
    <w:pPr>
      <w:keepNext/>
      <w:keepLines/>
      <w:spacing w:before="40" w:after="0" w:line="360" w:lineRule="auto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8F2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8F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8F2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 w:eastAsia="es-EC"/>
    </w:rPr>
  </w:style>
  <w:style w:type="character" w:customStyle="1" w:styleId="Heading1Char">
    <w:name w:val="Heading 1 Char"/>
    <w:basedOn w:val="DefaultParagraphFont"/>
    <w:link w:val="Heading1"/>
    <w:uiPriority w:val="9"/>
    <w:rsid w:val="005469CC"/>
    <w:rPr>
      <w:rFonts w:ascii="Times New Roman" w:eastAsiaTheme="majorEastAsia" w:hAnsi="Times New Roman" w:cstheme="majorBidi"/>
      <w:b/>
      <w:sz w:val="32"/>
      <w:szCs w:val="32"/>
      <w:lang w:val="en-US" w:eastAsia="es-EC"/>
    </w:rPr>
  </w:style>
  <w:style w:type="character" w:customStyle="1" w:styleId="Heading2Char">
    <w:name w:val="Heading 2 Char"/>
    <w:basedOn w:val="DefaultParagraphFont"/>
    <w:link w:val="Heading2"/>
    <w:uiPriority w:val="9"/>
    <w:rsid w:val="005469CC"/>
    <w:rPr>
      <w:rFonts w:ascii="Times New Roman" w:eastAsiaTheme="majorEastAsia" w:hAnsi="Times New Roman" w:cstheme="majorBidi"/>
      <w:b/>
      <w:sz w:val="28"/>
      <w:szCs w:val="26"/>
      <w:lang w:val="en-US" w:eastAsia="es-EC"/>
    </w:rPr>
  </w:style>
  <w:style w:type="table" w:styleId="TableGrid">
    <w:name w:val="Table Grid"/>
    <w:basedOn w:val="TableNormal"/>
    <w:uiPriority w:val="39"/>
    <w:rsid w:val="008B28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B28F2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8B28F2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val="en-US" w:eastAsia="es-EC"/>
    </w:rPr>
  </w:style>
  <w:style w:type="paragraph" w:styleId="ListParagraph">
    <w:name w:val="List Paragraph"/>
    <w:basedOn w:val="Normal"/>
    <w:uiPriority w:val="34"/>
    <w:qFormat/>
    <w:rsid w:val="008B28F2"/>
    <w:pPr>
      <w:spacing w:line="360" w:lineRule="auto"/>
      <w:ind w:left="720"/>
      <w:contextualSpacing/>
    </w:pPr>
    <w:rPr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2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8F2"/>
    <w:pPr>
      <w:spacing w:line="240" w:lineRule="auto"/>
    </w:pPr>
    <w:rPr>
      <w:i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F2"/>
    <w:rPr>
      <w:rFonts w:ascii="Times New Roman" w:eastAsia="Times New Roman" w:hAnsi="Times New Roman" w:cs="Times New Roman"/>
      <w:iCs/>
      <w:sz w:val="20"/>
      <w:szCs w:val="20"/>
      <w:lang w:val="en-US" w:eastAsia="es-EC"/>
    </w:rPr>
  </w:style>
  <w:style w:type="character" w:styleId="IntenseEmphasis">
    <w:name w:val="Intense Emphasis"/>
    <w:basedOn w:val="DefaultParagraphFont"/>
    <w:uiPriority w:val="21"/>
    <w:qFormat/>
    <w:rsid w:val="008B28F2"/>
    <w:rPr>
      <w:i/>
      <w:iCs/>
      <w:color w:val="4472C4" w:themeColor="accent1"/>
    </w:rPr>
  </w:style>
  <w:style w:type="paragraph" w:styleId="NoSpacing">
    <w:name w:val="No Spacing"/>
    <w:uiPriority w:val="1"/>
    <w:qFormat/>
    <w:rsid w:val="001F48C1"/>
    <w:pPr>
      <w:spacing w:after="0" w:line="240" w:lineRule="auto"/>
    </w:pPr>
    <w:rPr>
      <w:rFonts w:ascii="Times New Roman" w:hAnsi="Times New Roman"/>
      <w:sz w:val="20"/>
    </w:rPr>
  </w:style>
  <w:style w:type="character" w:styleId="Strong">
    <w:name w:val="Strong"/>
    <w:basedOn w:val="DefaultParagraphFont"/>
    <w:uiPriority w:val="22"/>
    <w:qFormat/>
    <w:rsid w:val="00F97ED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6A"/>
    <w:rPr>
      <w:b/>
      <w:bCs/>
      <w:i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6A"/>
    <w:rPr>
      <w:rFonts w:ascii="Times New Roman" w:eastAsia="Times New Roman" w:hAnsi="Times New Roman" w:cs="Times New Roman"/>
      <w:b/>
      <w:bCs/>
      <w:iCs w:val="0"/>
      <w:sz w:val="20"/>
      <w:szCs w:val="20"/>
      <w:lang w:val="en-US" w:eastAsia="es-EC"/>
    </w:rPr>
  </w:style>
  <w:style w:type="paragraph" w:styleId="Revision">
    <w:name w:val="Revision"/>
    <w:hidden/>
    <w:uiPriority w:val="99"/>
    <w:semiHidden/>
    <w:rsid w:val="00395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6</Words>
  <Characters>1338</Characters>
  <Application>Microsoft Office Word</Application>
  <DocSecurity>0</DocSecurity>
  <Lines>11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Ordoñez Barragan</dc:creator>
  <cp:keywords/>
  <dc:description/>
  <cp:lastModifiedBy>Jenny Ordonez</cp:lastModifiedBy>
  <cp:revision>3</cp:revision>
  <dcterms:created xsi:type="dcterms:W3CDTF">2024-02-24T11:55:00Z</dcterms:created>
  <dcterms:modified xsi:type="dcterms:W3CDTF">2024-02-2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6780e-8531-4b58-9759-4c438e807c77</vt:lpwstr>
  </property>
</Properties>
</file>